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1514" w:rsidRDefault="00AD0656" w:rsidP="00AD0656">
      <w:pPr>
        <w:jc w:val="center"/>
        <w:rPr>
          <w:b/>
        </w:rPr>
      </w:pPr>
      <w:r w:rsidRPr="00AD0656">
        <w:rPr>
          <w:b/>
        </w:rPr>
        <w:t>F</w:t>
      </w:r>
      <w:r w:rsidR="00A5669C">
        <w:rPr>
          <w:b/>
        </w:rPr>
        <w:t>ield note on FGD</w:t>
      </w:r>
      <w:r w:rsidRPr="00AD0656">
        <w:rPr>
          <w:b/>
        </w:rPr>
        <w:t xml:space="preserve"> with HCP</w:t>
      </w:r>
      <w:r w:rsidR="00A5669C">
        <w:rPr>
          <w:b/>
        </w:rPr>
        <w:t>s</w:t>
      </w:r>
      <w:r w:rsidRPr="00AD0656">
        <w:rPr>
          <w:b/>
        </w:rPr>
        <w:t xml:space="preserve"> in CRRH, Gelephu</w:t>
      </w:r>
    </w:p>
    <w:p w:rsidR="00AD0656" w:rsidRDefault="00AD0656" w:rsidP="00AD0656">
      <w:r>
        <w:t>FGD was planned for 7</w:t>
      </w:r>
      <w:r w:rsidRPr="00AD0656">
        <w:rPr>
          <w:vertAlign w:val="superscript"/>
        </w:rPr>
        <w:t>th</w:t>
      </w:r>
      <w:r>
        <w:t xml:space="preserve"> May at 1 PM. I was suggested to arrange a simple lunch for the FGD participants instead of tea and snacks </w:t>
      </w:r>
      <w:r w:rsidR="00DB251C">
        <w:t xml:space="preserve">as the participants would be hungry and exhausted after a busy morning </w:t>
      </w:r>
      <w:r w:rsidR="00A5669C">
        <w:t xml:space="preserve">and will be least interested to participate </w:t>
      </w:r>
      <w:r>
        <w:t xml:space="preserve">which I agreed and arranged accordingly. </w:t>
      </w:r>
      <w:r w:rsidR="00955087">
        <w:t>Prior to the FGD there was an ad</w:t>
      </w:r>
      <w:r w:rsidR="00DF7B96">
        <w:t xml:space="preserve"> </w:t>
      </w:r>
      <w:r w:rsidR="00955087">
        <w:t xml:space="preserve">hoc meeting </w:t>
      </w:r>
      <w:r w:rsidR="00DB251C">
        <w:t>in</w:t>
      </w:r>
      <w:r w:rsidR="00955087">
        <w:t xml:space="preserve"> the hospital where some of FGD participants were involved and th</w:t>
      </w:r>
      <w:r w:rsidR="00DB251C">
        <w:t>at</w:t>
      </w:r>
      <w:r w:rsidR="00955087">
        <w:t xml:space="preserve"> meeting </w:t>
      </w:r>
      <w:r w:rsidR="00DB251C">
        <w:t>continued</w:t>
      </w:r>
      <w:r w:rsidR="00DF7B96">
        <w:t xml:space="preserve"> till 2 PM</w:t>
      </w:r>
      <w:r w:rsidR="00955087">
        <w:t xml:space="preserve">. So </w:t>
      </w:r>
      <w:r w:rsidR="00A5669C">
        <w:t xml:space="preserve">soon after that meeting, </w:t>
      </w:r>
      <w:r w:rsidR="00955087">
        <w:t>the participants were first provided with lunch which really boosted their</w:t>
      </w:r>
      <w:r w:rsidR="00DF7B96">
        <w:t xml:space="preserve"> energy and we commenced the discussion</w:t>
      </w:r>
      <w:r w:rsidR="00955087">
        <w:t xml:space="preserve"> by 2.30 PM.</w:t>
      </w:r>
    </w:p>
    <w:p w:rsidR="00955087" w:rsidRDefault="00955087" w:rsidP="00AD0656">
      <w:r>
        <w:t xml:space="preserve">There were eight participants comprising of </w:t>
      </w:r>
      <w:r w:rsidR="00495450">
        <w:t>pharmacist, D</w:t>
      </w:r>
      <w:r>
        <w:t>rungtsho</w:t>
      </w:r>
      <w:r w:rsidR="00DF7B96">
        <w:t xml:space="preserve"> (Traditional Physician)</w:t>
      </w:r>
      <w:r>
        <w:t xml:space="preserve">, </w:t>
      </w:r>
      <w:r w:rsidR="00DB251C">
        <w:t>general s</w:t>
      </w:r>
      <w:r w:rsidR="00495450">
        <w:t>urgeon, ICU incharge</w:t>
      </w:r>
      <w:r w:rsidR="00DF7B96">
        <w:t xml:space="preserve"> (Nurse)</w:t>
      </w:r>
      <w:r w:rsidR="00495450">
        <w:t>, Gynecologist, Gyn</w:t>
      </w:r>
      <w:r w:rsidR="00A5669C">
        <w:t>a</w:t>
      </w:r>
      <w:r w:rsidR="00495450">
        <w:t>e Ward Incharge</w:t>
      </w:r>
      <w:r w:rsidR="00DF7B96">
        <w:t xml:space="preserve"> (Nurse)</w:t>
      </w:r>
      <w:r w:rsidR="00495450">
        <w:t>, Dialysis unit Incharge</w:t>
      </w:r>
      <w:r w:rsidR="00DF7B96">
        <w:t xml:space="preserve"> (Nurse) and </w:t>
      </w:r>
      <w:r w:rsidR="00495450">
        <w:t>Ortho surgeon.</w:t>
      </w:r>
      <w:r w:rsidR="00DB251C">
        <w:t xml:space="preserve"> The group however consisted of only one female.</w:t>
      </w:r>
      <w:r w:rsidR="00CA393E">
        <w:t xml:space="preserve"> Some</w:t>
      </w:r>
      <w:r w:rsidR="00437A47">
        <w:t>how I could not include</w:t>
      </w:r>
      <w:r w:rsidR="00CA393E">
        <w:t xml:space="preserve"> the physiotherapist even after making two attempts to </w:t>
      </w:r>
      <w:r w:rsidR="00437A47">
        <w:t>approach him.</w:t>
      </w:r>
    </w:p>
    <w:p w:rsidR="00495450" w:rsidRDefault="00495450" w:rsidP="00AD0656">
      <w:r>
        <w:t xml:space="preserve">I was assisted by one of my friends working in CRRH who helped me with note taking and other logistics. The venue was a small cozy reading room inside the library of the hospital where there was no disturbance and interruptions. The hall already had a permanent semi-circle table which was very </w:t>
      </w:r>
      <w:r w:rsidR="00DF7B96">
        <w:t xml:space="preserve">comfortable and </w:t>
      </w:r>
      <w:r>
        <w:t xml:space="preserve">convenient. </w:t>
      </w:r>
    </w:p>
    <w:p w:rsidR="00495450" w:rsidRDefault="00495450" w:rsidP="00AD0656">
      <w:r>
        <w:t xml:space="preserve">The participants were very happy with the lunch </w:t>
      </w:r>
      <w:r w:rsidR="00DB251C">
        <w:t xml:space="preserve">provided prior to the discussion </w:t>
      </w:r>
      <w:r>
        <w:t xml:space="preserve">and they were all energized, focussed and everyone participated in the discussion. I ensured that everyone got a chance to speak and identified who talked more and also who talked less. </w:t>
      </w:r>
    </w:p>
    <w:p w:rsidR="00495450" w:rsidRDefault="00495450" w:rsidP="00AD0656">
      <w:r>
        <w:t xml:space="preserve">There were no one who dominated the discussion although doctors spoke more on the subject than the nurses which is usually the trend </w:t>
      </w:r>
      <w:r w:rsidR="00544870">
        <w:t xml:space="preserve">in Bhutan </w:t>
      </w:r>
      <w:r>
        <w:t xml:space="preserve">but I ensured that nurses </w:t>
      </w:r>
      <w:r w:rsidR="00C34C61">
        <w:t xml:space="preserve">also </w:t>
      </w:r>
      <w:r>
        <w:t xml:space="preserve">spoke and participated in the discussion. </w:t>
      </w:r>
      <w:r w:rsidR="003407FC">
        <w:t xml:space="preserve">The orthopaedic surgeon had to leave in between the discussion because there was an emergency call. However, there was no disturbance or any interference in the discussion. </w:t>
      </w:r>
      <w:r>
        <w:t>It was very interesting that the Drungtsho</w:t>
      </w:r>
      <w:r w:rsidR="001737F8">
        <w:t>, the traditional physician,</w:t>
      </w:r>
      <w:r>
        <w:t xml:space="preserve"> in CRRH </w:t>
      </w:r>
      <w:r w:rsidR="00B87882">
        <w:t xml:space="preserve">spoke fluent English and he </w:t>
      </w:r>
      <w:r>
        <w:t xml:space="preserve">also </w:t>
      </w:r>
      <w:r w:rsidR="00B87882">
        <w:t>recently graduated with</w:t>
      </w:r>
      <w:r>
        <w:t xml:space="preserve"> Masters in Public Health</w:t>
      </w:r>
      <w:r w:rsidR="00B87882">
        <w:t xml:space="preserve"> which </w:t>
      </w:r>
      <w:r w:rsidR="00A5669C">
        <w:t xml:space="preserve">is </w:t>
      </w:r>
      <w:r w:rsidR="00B87882">
        <w:t>un</w:t>
      </w:r>
      <w:r w:rsidR="00DF7B96">
        <w:t>usual</w:t>
      </w:r>
      <w:r w:rsidR="00A5669C">
        <w:t xml:space="preserve"> for a Drungtsho</w:t>
      </w:r>
      <w:r w:rsidR="00B87882">
        <w:t xml:space="preserve">. He had some exposure to palliative care experience while undergoing MPH </w:t>
      </w:r>
      <w:r w:rsidR="00020C92">
        <w:t xml:space="preserve">in Bangladesh </w:t>
      </w:r>
      <w:r w:rsidR="00B87882">
        <w:t>and was keen on the subject</w:t>
      </w:r>
      <w:r w:rsidR="00C34C61">
        <w:t xml:space="preserve">. The discussion was mainly in English although we also used Dzongkha occasionally. </w:t>
      </w:r>
      <w:r w:rsidR="009507E6">
        <w:t xml:space="preserve">Everyone seemed to be very interested in the subject, Palliative Care, and </w:t>
      </w:r>
      <w:r w:rsidR="00B55165">
        <w:t>they were all very encourag</w:t>
      </w:r>
      <w:r w:rsidR="00A5669C">
        <w:t>ed</w:t>
      </w:r>
      <w:r w:rsidR="00B55165">
        <w:t>. T</w:t>
      </w:r>
      <w:r w:rsidR="009507E6">
        <w:t xml:space="preserve">he discussion was </w:t>
      </w:r>
      <w:r w:rsidR="00A5669C">
        <w:t>very fruitful and satisfactory which lasted for 1 hour 6 minutes and 20 seconds.</w:t>
      </w:r>
      <w:bookmarkStart w:id="0" w:name="_GoBack"/>
      <w:bookmarkEnd w:id="0"/>
    </w:p>
    <w:p w:rsidR="00C8001B" w:rsidRDefault="00C8001B" w:rsidP="00AD0656"/>
    <w:p w:rsidR="00C8001B" w:rsidRDefault="00C8001B" w:rsidP="00AD0656">
      <w:r>
        <w:t>Thank You</w:t>
      </w:r>
    </w:p>
    <w:p w:rsidR="00495450" w:rsidRDefault="00495450" w:rsidP="00AD0656"/>
    <w:p w:rsidR="00AD0656" w:rsidRDefault="00AD0656" w:rsidP="00AD0656"/>
    <w:p w:rsidR="00AD0656" w:rsidRPr="00AD0656" w:rsidRDefault="00AD0656" w:rsidP="00AD0656"/>
    <w:sectPr w:rsidR="00AD0656" w:rsidRPr="00AD0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656"/>
    <w:rsid w:val="00020C92"/>
    <w:rsid w:val="001737F8"/>
    <w:rsid w:val="00261514"/>
    <w:rsid w:val="003407FC"/>
    <w:rsid w:val="00437A47"/>
    <w:rsid w:val="00495450"/>
    <w:rsid w:val="00544870"/>
    <w:rsid w:val="009507E6"/>
    <w:rsid w:val="00955087"/>
    <w:rsid w:val="00A5669C"/>
    <w:rsid w:val="00AD0656"/>
    <w:rsid w:val="00B55165"/>
    <w:rsid w:val="00B87882"/>
    <w:rsid w:val="00C34C61"/>
    <w:rsid w:val="00C8001B"/>
    <w:rsid w:val="00CA393E"/>
    <w:rsid w:val="00DB251C"/>
    <w:rsid w:val="00DF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DE939"/>
  <w15:chartTrackingRefBased/>
  <w15:docId w15:val="{212D4839-F9D5-40E9-8E29-FB76FCD4D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Devi Laabar</dc:creator>
  <cp:keywords/>
  <dc:description/>
  <cp:lastModifiedBy>Tara Devi Laabar</cp:lastModifiedBy>
  <cp:revision>14</cp:revision>
  <dcterms:created xsi:type="dcterms:W3CDTF">2019-05-07T11:39:00Z</dcterms:created>
  <dcterms:modified xsi:type="dcterms:W3CDTF">2020-10-12T10:12:00Z</dcterms:modified>
</cp:coreProperties>
</file>